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D24C8" w14:textId="18D63131" w:rsidR="00A265E7" w:rsidRDefault="00A265E7" w:rsidP="00A265E7">
      <w:pPr>
        <w:pStyle w:val="Caption"/>
        <w:keepNext/>
      </w:pPr>
      <w:r>
        <w:t xml:space="preserve">Supplementary Table </w:t>
      </w:r>
      <w:r w:rsidR="00C6489E">
        <w:fldChar w:fldCharType="begin"/>
      </w:r>
      <w:r w:rsidR="00C6489E">
        <w:instrText xml:space="preserve"> SEQ Table \* ARABIC </w:instrText>
      </w:r>
      <w:r w:rsidR="00C6489E">
        <w:fldChar w:fldCharType="separate"/>
      </w:r>
      <w:r>
        <w:rPr>
          <w:noProof/>
        </w:rPr>
        <w:t>1</w:t>
      </w:r>
      <w:r w:rsidR="00C6489E">
        <w:rPr>
          <w:noProof/>
        </w:rPr>
        <w:fldChar w:fldCharType="end"/>
      </w:r>
      <w:r>
        <w:t>. Guiding questions used in the evaluation interviews/focus groups</w:t>
      </w:r>
    </w:p>
    <w:tbl>
      <w:tblPr>
        <w:tblStyle w:val="PlainTable2"/>
        <w:tblW w:w="1566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10"/>
        <w:gridCol w:w="3402"/>
        <w:gridCol w:w="3169"/>
        <w:gridCol w:w="3694"/>
        <w:gridCol w:w="2986"/>
        <w:gridCol w:w="8"/>
      </w:tblGrid>
      <w:tr w:rsidR="00A265E7" w:rsidRPr="007043AA" w14:paraId="10D665F1" w14:textId="77777777" w:rsidTr="008E00F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24" w:space="0" w:color="auto"/>
            </w:tcBorders>
          </w:tcPr>
          <w:p w14:paraId="2919249E" w14:textId="77777777" w:rsidR="00A265E7" w:rsidRPr="007043AA" w:rsidRDefault="00A265E7" w:rsidP="008E00F4">
            <w:pPr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PRISM domains</w:t>
            </w:r>
          </w:p>
        </w:tc>
        <w:tc>
          <w:tcPr>
            <w:tcW w:w="13251" w:type="dxa"/>
            <w:gridSpan w:val="4"/>
            <w:tcBorders>
              <w:top w:val="single" w:sz="24" w:space="0" w:color="auto"/>
            </w:tcBorders>
          </w:tcPr>
          <w:p w14:paraId="449E880E" w14:textId="77777777" w:rsidR="00A265E7" w:rsidRPr="007043AA" w:rsidRDefault="00A265E7" w:rsidP="008E00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Guiding questions used in the interviews/focus groups</w:t>
            </w:r>
          </w:p>
        </w:tc>
      </w:tr>
      <w:tr w:rsidR="00A265E7" w:rsidRPr="007043AA" w14:paraId="6717F17D" w14:textId="77777777" w:rsidTr="008E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1194C3" w14:textId="77777777" w:rsidR="00A265E7" w:rsidRPr="007043AA" w:rsidRDefault="00A265E7" w:rsidP="008E00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984B7E3" w14:textId="77777777" w:rsidR="00A265E7" w:rsidRDefault="00A265E7" w:rsidP="008E0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 xml:space="preserve">Primary care providers </w:t>
            </w:r>
          </w:p>
          <w:p w14:paraId="138F380A" w14:textId="77777777" w:rsidR="00A265E7" w:rsidRPr="007043AA" w:rsidRDefault="00A265E7" w:rsidP="008E0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(GPs, nurses and midwives)</w:t>
            </w:r>
          </w:p>
        </w:tc>
        <w:tc>
          <w:tcPr>
            <w:tcW w:w="3169" w:type="dxa"/>
            <w:vAlign w:val="center"/>
          </w:tcPr>
          <w:p w14:paraId="7865906D" w14:textId="77777777" w:rsidR="00A265E7" w:rsidRPr="007043AA" w:rsidRDefault="00A265E7" w:rsidP="008E0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Specialists</w:t>
            </w:r>
          </w:p>
        </w:tc>
        <w:tc>
          <w:tcPr>
            <w:tcW w:w="3694" w:type="dxa"/>
            <w:vAlign w:val="center"/>
          </w:tcPr>
          <w:p w14:paraId="6B6299A9" w14:textId="77777777" w:rsidR="00A265E7" w:rsidRPr="007043AA" w:rsidRDefault="00A265E7" w:rsidP="008E0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Local health officers</w:t>
            </w:r>
          </w:p>
        </w:tc>
        <w:tc>
          <w:tcPr>
            <w:tcW w:w="2994" w:type="dxa"/>
            <w:gridSpan w:val="2"/>
            <w:vAlign w:val="center"/>
          </w:tcPr>
          <w:p w14:paraId="40ADD02C" w14:textId="77777777" w:rsidR="00A265E7" w:rsidRPr="007043AA" w:rsidRDefault="00A265E7" w:rsidP="008E0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Patients</w:t>
            </w:r>
          </w:p>
        </w:tc>
      </w:tr>
      <w:tr w:rsidR="00A265E7" w:rsidRPr="007043AA" w14:paraId="5F83A2E6" w14:textId="77777777" w:rsidTr="008E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982985" w14:textId="77777777" w:rsidR="00A265E7" w:rsidRPr="007043AA" w:rsidRDefault="00A265E7" w:rsidP="008E00F4">
            <w:pPr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7043AA">
              <w:rPr>
                <w:rFonts w:cstheme="minorHAnsi"/>
                <w:iCs/>
                <w:sz w:val="20"/>
                <w:szCs w:val="20"/>
              </w:rPr>
              <w:t xml:space="preserve">Intervention </w:t>
            </w:r>
          </w:p>
        </w:tc>
        <w:tc>
          <w:tcPr>
            <w:tcW w:w="3402" w:type="dxa"/>
          </w:tcPr>
          <w:p w14:paraId="147D9661" w14:textId="77777777" w:rsidR="00A265E7" w:rsidRPr="007043AA" w:rsidRDefault="00A265E7" w:rsidP="00A265E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7043AA">
              <w:rPr>
                <w:rFonts w:cstheme="minorHAnsi"/>
                <w:iCs/>
                <w:sz w:val="20"/>
                <w:szCs w:val="20"/>
              </w:rPr>
              <w:t>What do you think about the pathway content?</w:t>
            </w:r>
          </w:p>
          <w:p w14:paraId="30FED085" w14:textId="77777777" w:rsidR="00A265E7" w:rsidRPr="007043AA" w:rsidRDefault="00A265E7" w:rsidP="00A265E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eastAsia="Times New Roman" w:cstheme="minorHAnsi"/>
                <w:color w:val="333333"/>
                <w:sz w:val="20"/>
                <w:szCs w:val="20"/>
              </w:rPr>
              <w:t>What advantages do the pathways have compared to the existing guidelines?</w:t>
            </w:r>
          </w:p>
          <w:p w14:paraId="3A924A85" w14:textId="77777777" w:rsidR="00A265E7" w:rsidRPr="007043AA" w:rsidRDefault="00A265E7" w:rsidP="00A265E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do you think about evidence or recommendations in the pathways?</w:t>
            </w:r>
          </w:p>
          <w:p w14:paraId="19419FBE" w14:textId="77777777" w:rsidR="00A265E7" w:rsidRPr="007043AA" w:rsidRDefault="00A265E7" w:rsidP="008E00F4">
            <w:pPr>
              <w:pStyle w:val="ListParagraph"/>
              <w:autoSpaceDE w:val="0"/>
              <w:autoSpaceDN w:val="0"/>
              <w:adjustRightInd w:val="0"/>
              <w:ind w:left="10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9" w:type="dxa"/>
          </w:tcPr>
          <w:p w14:paraId="059A042F" w14:textId="3C822421" w:rsidR="00A265E7" w:rsidRPr="007043AA" w:rsidRDefault="00A265E7" w:rsidP="00A265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6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7043AA">
              <w:rPr>
                <w:rFonts w:cstheme="minorHAnsi"/>
                <w:iCs/>
                <w:sz w:val="20"/>
                <w:szCs w:val="20"/>
                <w:lang w:val="en-US"/>
              </w:rPr>
              <w:t xml:space="preserve">What do you think about </w:t>
            </w:r>
            <w:r w:rsidR="002C6633">
              <w:rPr>
                <w:rFonts w:cstheme="minorHAnsi"/>
                <w:iCs/>
                <w:sz w:val="20"/>
                <w:szCs w:val="20"/>
                <w:lang w:val="en-US"/>
              </w:rPr>
              <w:t xml:space="preserve">the </w:t>
            </w:r>
            <w:r w:rsidRPr="007043AA">
              <w:rPr>
                <w:rFonts w:cstheme="minorHAnsi"/>
                <w:sz w:val="20"/>
                <w:szCs w:val="20"/>
                <w:lang w:val="en-US"/>
              </w:rPr>
              <w:t>pathway content</w:t>
            </w:r>
            <w:r w:rsidRPr="007043AA">
              <w:rPr>
                <w:rFonts w:cstheme="minorHAnsi"/>
                <w:iCs/>
                <w:sz w:val="20"/>
                <w:szCs w:val="20"/>
                <w:lang w:val="en-US"/>
              </w:rPr>
              <w:t>?</w:t>
            </w:r>
          </w:p>
          <w:p w14:paraId="2B36FF62" w14:textId="77777777" w:rsidR="00AB246F" w:rsidRPr="00AB246F" w:rsidRDefault="00AB246F" w:rsidP="00A265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6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eastAsia="Times New Roman" w:cstheme="minorHAnsi"/>
                <w:color w:val="333333"/>
                <w:sz w:val="20"/>
                <w:szCs w:val="20"/>
              </w:rPr>
              <w:t>What advantages do the pathways have compared to the existing guidelines?</w:t>
            </w:r>
          </w:p>
          <w:p w14:paraId="009F2F7B" w14:textId="2056563C" w:rsidR="00A265E7" w:rsidRPr="007043AA" w:rsidRDefault="00A265E7" w:rsidP="00A265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6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do you think about evidence or recommendations in the pathways?</w:t>
            </w:r>
          </w:p>
          <w:p w14:paraId="75ED4232" w14:textId="4D1884E6" w:rsidR="00A265E7" w:rsidRPr="007043AA" w:rsidRDefault="00A265E7" w:rsidP="00AB246F">
            <w:pPr>
              <w:pStyle w:val="ListParagraph"/>
              <w:autoSpaceDE w:val="0"/>
              <w:autoSpaceDN w:val="0"/>
              <w:adjustRightInd w:val="0"/>
              <w:ind w:left="4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3694" w:type="dxa"/>
          </w:tcPr>
          <w:p w14:paraId="2A116111" w14:textId="77777777" w:rsidR="00A265E7" w:rsidRPr="007043AA" w:rsidRDefault="00A265E7" w:rsidP="00A265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7043AA">
              <w:rPr>
                <w:rFonts w:cstheme="minorHAnsi"/>
                <w:sz w:val="20"/>
                <w:szCs w:val="20"/>
                <w:lang w:val="en-US"/>
              </w:rPr>
              <w:t>What do you think about the pathway content?</w:t>
            </w:r>
          </w:p>
          <w:p w14:paraId="77C59394" w14:textId="1C736BC4" w:rsidR="00A265E7" w:rsidRPr="007043AA" w:rsidRDefault="00A265E7" w:rsidP="00A265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22" w:right="605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  <w:lang w:val="en-US"/>
              </w:rPr>
              <w:t xml:space="preserve">What do you think </w:t>
            </w:r>
            <w:r w:rsidR="00AB246F">
              <w:rPr>
                <w:rFonts w:cstheme="minorHAnsi"/>
                <w:sz w:val="20"/>
                <w:szCs w:val="20"/>
                <w:lang w:val="en-US"/>
              </w:rPr>
              <w:t xml:space="preserve">of any policy </w:t>
            </w:r>
            <w:r w:rsidRPr="007043AA">
              <w:rPr>
                <w:rFonts w:cstheme="minorHAnsi"/>
                <w:sz w:val="20"/>
                <w:szCs w:val="20"/>
              </w:rPr>
              <w:t>needed for the pathway implementation in primary care?</w:t>
            </w:r>
          </w:p>
          <w:p w14:paraId="71BB7CC3" w14:textId="77777777" w:rsidR="00A265E7" w:rsidRPr="007043AA" w:rsidRDefault="00A265E7" w:rsidP="00A265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do you think about the pathways compared to your office's long-term goal?</w:t>
            </w:r>
          </w:p>
          <w:p w14:paraId="40AE498A" w14:textId="77777777" w:rsidR="00A265E7" w:rsidRPr="007043AA" w:rsidRDefault="00A265E7" w:rsidP="00A265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eastAsia="Times New Roman" w:cstheme="minorHAnsi"/>
                <w:color w:val="333333"/>
                <w:sz w:val="20"/>
                <w:szCs w:val="20"/>
              </w:rPr>
              <w:t>What advantages do the pathways have compared to the existing guidelines?</w:t>
            </w:r>
          </w:p>
          <w:p w14:paraId="794800FB" w14:textId="77777777" w:rsidR="00A265E7" w:rsidRPr="007043AA" w:rsidRDefault="00A265E7" w:rsidP="008E00F4">
            <w:pPr>
              <w:pStyle w:val="ListParagraph"/>
              <w:autoSpaceDE w:val="0"/>
              <w:autoSpaceDN w:val="0"/>
              <w:adjustRightInd w:val="0"/>
              <w:ind w:left="1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94" w:type="dxa"/>
            <w:gridSpan w:val="2"/>
          </w:tcPr>
          <w:p w14:paraId="5A5A92D2" w14:textId="1A9BADB6" w:rsidR="00A265E7" w:rsidRPr="007043AA" w:rsidRDefault="00A265E7" w:rsidP="00A265E7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 xml:space="preserve">Please tell me your experience of seeing GPs/midwives/nurse in </w:t>
            </w:r>
            <w:proofErr w:type="spellStart"/>
            <w:r w:rsidR="00AB246F">
              <w:rPr>
                <w:rFonts w:cstheme="minorHAnsi"/>
                <w:sz w:val="20"/>
                <w:szCs w:val="20"/>
              </w:rPr>
              <w:t>Puskesmas</w:t>
            </w:r>
            <w:proofErr w:type="spellEnd"/>
            <w:r w:rsidR="00AB246F">
              <w:rPr>
                <w:rFonts w:cstheme="minorHAnsi"/>
                <w:sz w:val="20"/>
                <w:szCs w:val="20"/>
              </w:rPr>
              <w:t xml:space="preserve"> </w:t>
            </w:r>
            <w:r w:rsidRPr="007043AA">
              <w:rPr>
                <w:rFonts w:cstheme="minorHAnsi"/>
                <w:sz w:val="20"/>
                <w:szCs w:val="20"/>
              </w:rPr>
              <w:t>over the past month?</w:t>
            </w:r>
          </w:p>
          <w:p w14:paraId="5FBF6305" w14:textId="77777777" w:rsidR="00A265E7" w:rsidRPr="007043AA" w:rsidRDefault="00A265E7" w:rsidP="00A265E7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ings going well during the consultation?</w:t>
            </w:r>
          </w:p>
          <w:p w14:paraId="4C46A3C3" w14:textId="77777777" w:rsidR="00A265E7" w:rsidRPr="007043AA" w:rsidRDefault="00A265E7" w:rsidP="00A265E7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e things that need to be improved during the consultation?</w:t>
            </w:r>
          </w:p>
          <w:p w14:paraId="4D054DB9" w14:textId="77777777" w:rsidR="00A265E7" w:rsidRPr="007043AA" w:rsidRDefault="00A265E7" w:rsidP="008E00F4">
            <w:pPr>
              <w:pStyle w:val="ListParagraph"/>
              <w:autoSpaceDE w:val="0"/>
              <w:autoSpaceDN w:val="0"/>
              <w:adjustRightInd w:val="0"/>
              <w:ind w:left="1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265E7" w:rsidRPr="007043AA" w14:paraId="69AC5C1F" w14:textId="77777777" w:rsidTr="008E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0D3296" w14:textId="77777777" w:rsidR="00A265E7" w:rsidRPr="007043AA" w:rsidRDefault="00A265E7" w:rsidP="008E00F4">
            <w:pPr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7043AA">
              <w:rPr>
                <w:rFonts w:cstheme="minorHAnsi"/>
                <w:iCs/>
                <w:sz w:val="20"/>
                <w:szCs w:val="20"/>
              </w:rPr>
              <w:t xml:space="preserve">Recipients and piloting process </w:t>
            </w:r>
          </w:p>
        </w:tc>
        <w:tc>
          <w:tcPr>
            <w:tcW w:w="3402" w:type="dxa"/>
          </w:tcPr>
          <w:p w14:paraId="0D5A86F4" w14:textId="2738D612" w:rsidR="00A265E7" w:rsidRPr="007043AA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7043AA">
              <w:rPr>
                <w:rFonts w:cstheme="minorHAnsi"/>
                <w:iCs/>
                <w:sz w:val="20"/>
                <w:szCs w:val="20"/>
              </w:rPr>
              <w:t>What do you think about the pathway implementation in your practice?</w:t>
            </w:r>
          </w:p>
          <w:p w14:paraId="64F7E5AD" w14:textId="4A793D31" w:rsidR="00A265E7" w:rsidRPr="007043AA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e things that went well during the implementation?</w:t>
            </w:r>
          </w:p>
          <w:p w14:paraId="1533100B" w14:textId="77777777" w:rsidR="00A265E7" w:rsidRPr="007043AA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e things that need to be improved?</w:t>
            </w:r>
          </w:p>
          <w:p w14:paraId="62FB2294" w14:textId="77777777" w:rsidR="00A265E7" w:rsidRPr="007043AA" w:rsidRDefault="00A265E7" w:rsidP="008E00F4">
            <w:p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3169" w:type="dxa"/>
          </w:tcPr>
          <w:p w14:paraId="723F1807" w14:textId="77777777" w:rsidR="00AB246F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 xml:space="preserve">What are the things </w:t>
            </w:r>
            <w:r w:rsidR="00AB246F">
              <w:rPr>
                <w:rFonts w:cstheme="minorHAnsi"/>
                <w:sz w:val="20"/>
                <w:szCs w:val="20"/>
              </w:rPr>
              <w:t xml:space="preserve">in the </w:t>
            </w:r>
            <w:proofErr w:type="spellStart"/>
            <w:r w:rsidR="00AB246F">
              <w:rPr>
                <w:rFonts w:cstheme="minorHAnsi"/>
                <w:sz w:val="20"/>
                <w:szCs w:val="20"/>
              </w:rPr>
              <w:t>Puskesmas</w:t>
            </w:r>
            <w:proofErr w:type="spellEnd"/>
            <w:r w:rsidR="00AB246F">
              <w:rPr>
                <w:rFonts w:cstheme="minorHAnsi"/>
                <w:sz w:val="20"/>
                <w:szCs w:val="20"/>
              </w:rPr>
              <w:t xml:space="preserve"> that went well?</w:t>
            </w:r>
          </w:p>
          <w:p w14:paraId="576A6487" w14:textId="664B5795" w:rsidR="00A265E7" w:rsidRPr="007043AA" w:rsidRDefault="00AB246F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at are the things in the </w:t>
            </w:r>
            <w:proofErr w:type="spellStart"/>
            <w:r>
              <w:rPr>
                <w:rFonts w:cstheme="minorHAnsi"/>
                <w:sz w:val="20"/>
                <w:szCs w:val="20"/>
              </w:rPr>
              <w:t>Puskesma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hat </w:t>
            </w:r>
            <w:r w:rsidR="00A265E7" w:rsidRPr="007043AA">
              <w:rPr>
                <w:rFonts w:cstheme="minorHAnsi"/>
                <w:sz w:val="20"/>
                <w:szCs w:val="20"/>
              </w:rPr>
              <w:t>need to be improved?</w:t>
            </w:r>
          </w:p>
          <w:p w14:paraId="279F63F0" w14:textId="77777777" w:rsidR="00A265E7" w:rsidRPr="007043AA" w:rsidRDefault="00A265E7" w:rsidP="008E00F4">
            <w:pPr>
              <w:pStyle w:val="ListParagraph"/>
              <w:autoSpaceDE w:val="0"/>
              <w:autoSpaceDN w:val="0"/>
              <w:adjustRightInd w:val="0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3694" w:type="dxa"/>
          </w:tcPr>
          <w:p w14:paraId="28C9C050" w14:textId="1B18221C" w:rsidR="00A265E7" w:rsidRPr="007043AA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supports or policies from your organisation that are beneficial for the pathway implementation in primary care settings?</w:t>
            </w:r>
          </w:p>
          <w:p w14:paraId="5EE37389" w14:textId="77777777" w:rsidR="00A265E7" w:rsidRPr="007043AA" w:rsidRDefault="00A265E7" w:rsidP="008E00F4">
            <w:pPr>
              <w:pStyle w:val="ListParagraph"/>
              <w:autoSpaceDE w:val="0"/>
              <w:autoSpaceDN w:val="0"/>
              <w:adjustRightInd w:val="0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94" w:type="dxa"/>
            <w:gridSpan w:val="2"/>
          </w:tcPr>
          <w:p w14:paraId="56D42AA1" w14:textId="77777777" w:rsidR="00A265E7" w:rsidRPr="007043AA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ings going well during the consultation?</w:t>
            </w:r>
          </w:p>
          <w:p w14:paraId="247456DB" w14:textId="77777777" w:rsidR="00A265E7" w:rsidRPr="007043AA" w:rsidRDefault="00A265E7" w:rsidP="00A265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e things that need to be improved during the consultation?</w:t>
            </w:r>
          </w:p>
          <w:p w14:paraId="1E34C669" w14:textId="77777777" w:rsidR="00A265E7" w:rsidRPr="007043AA" w:rsidRDefault="00A265E7" w:rsidP="008E00F4">
            <w:p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265E7" w:rsidRPr="007043AA" w14:paraId="2E0AD01C" w14:textId="77777777" w:rsidTr="008E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56F106" w14:textId="77777777" w:rsidR="00A265E7" w:rsidRPr="007043AA" w:rsidRDefault="00A265E7" w:rsidP="008E00F4">
            <w:pPr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7043AA">
              <w:rPr>
                <w:rFonts w:cstheme="minorHAnsi"/>
                <w:iCs/>
                <w:sz w:val="20"/>
                <w:szCs w:val="20"/>
              </w:rPr>
              <w:t>External environment</w:t>
            </w:r>
          </w:p>
        </w:tc>
        <w:tc>
          <w:tcPr>
            <w:tcW w:w="3402" w:type="dxa"/>
          </w:tcPr>
          <w:p w14:paraId="66692BE6" w14:textId="029053E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How was your experience with</w:t>
            </w:r>
            <w:r w:rsidR="002C6633">
              <w:rPr>
                <w:rFonts w:cstheme="minorHAnsi"/>
                <w:sz w:val="20"/>
                <w:szCs w:val="20"/>
              </w:rPr>
              <w:t xml:space="preserve"> </w:t>
            </w:r>
            <w:r w:rsidRPr="007043AA">
              <w:rPr>
                <w:rFonts w:cstheme="minorHAnsi"/>
                <w:sz w:val="20"/>
                <w:szCs w:val="20"/>
              </w:rPr>
              <w:t xml:space="preserve">patients during the implementation of the pathways? </w:t>
            </w:r>
          </w:p>
          <w:p w14:paraId="6BC603A6" w14:textId="7777777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do your patients feel when they receive your treatment?</w:t>
            </w:r>
          </w:p>
          <w:p w14:paraId="2686E321" w14:textId="7C4FAA5E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further supports needed for the pathway implementation?</w:t>
            </w:r>
          </w:p>
          <w:p w14:paraId="1FC42B27" w14:textId="7777777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eastAsia="Times New Roman" w:cstheme="minorHAnsi"/>
                <w:color w:val="333333"/>
                <w:sz w:val="20"/>
                <w:szCs w:val="20"/>
              </w:rPr>
              <w:t>In your opinion, what does the insurance/local health officer think of the pathways?</w:t>
            </w:r>
          </w:p>
        </w:tc>
        <w:tc>
          <w:tcPr>
            <w:tcW w:w="3169" w:type="dxa"/>
          </w:tcPr>
          <w:p w14:paraId="43B8398E" w14:textId="2ECFA251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7043AA">
              <w:rPr>
                <w:rFonts w:cstheme="minorHAnsi"/>
                <w:iCs/>
                <w:sz w:val="20"/>
                <w:szCs w:val="20"/>
                <w:lang w:val="en-US"/>
              </w:rPr>
              <w:t xml:space="preserve">What do you think about the referral from </w:t>
            </w:r>
            <w:proofErr w:type="spellStart"/>
            <w:r w:rsidR="00AB246F">
              <w:rPr>
                <w:rFonts w:cstheme="minorHAnsi"/>
                <w:iCs/>
                <w:sz w:val="20"/>
                <w:szCs w:val="20"/>
                <w:lang w:val="en-US"/>
              </w:rPr>
              <w:t>Puskesmas</w:t>
            </w:r>
            <w:proofErr w:type="spellEnd"/>
            <w:r w:rsidR="00AB246F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  <w:r w:rsidRPr="007043AA">
              <w:rPr>
                <w:rFonts w:cstheme="minorHAnsi"/>
                <w:iCs/>
                <w:sz w:val="20"/>
                <w:szCs w:val="20"/>
                <w:lang w:val="en-US"/>
              </w:rPr>
              <w:t>over the past month?</w:t>
            </w:r>
          </w:p>
          <w:p w14:paraId="0D84D3E1" w14:textId="7777777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are the things going well with the referral?</w:t>
            </w:r>
          </w:p>
          <w:p w14:paraId="3BC129AB" w14:textId="521D9CD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eastAsia="Times New Roman" w:cstheme="minorHAnsi"/>
                <w:color w:val="333333"/>
                <w:sz w:val="20"/>
                <w:szCs w:val="20"/>
              </w:rPr>
              <w:t>In your opinion, what probably do the insuranc</w:t>
            </w:r>
            <w:r w:rsidR="00AB246F">
              <w:rPr>
                <w:rFonts w:eastAsia="Times New Roman" w:cstheme="minorHAnsi"/>
                <w:color w:val="333333"/>
                <w:sz w:val="20"/>
                <w:szCs w:val="20"/>
              </w:rPr>
              <w:t>e or local</w:t>
            </w:r>
            <w:r w:rsidRPr="007043AA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health officer think of the pathways?</w:t>
            </w:r>
          </w:p>
          <w:p w14:paraId="7C68512C" w14:textId="77777777" w:rsidR="00A265E7" w:rsidRPr="007043AA" w:rsidRDefault="00A265E7" w:rsidP="008E00F4">
            <w:p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3694" w:type="dxa"/>
          </w:tcPr>
          <w:p w14:paraId="48FEECD6" w14:textId="033BE9A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 xml:space="preserve">What are supports or policies from the </w:t>
            </w:r>
            <w:r w:rsidR="00AB246F">
              <w:rPr>
                <w:rFonts w:cstheme="minorHAnsi"/>
                <w:sz w:val="20"/>
                <w:szCs w:val="20"/>
              </w:rPr>
              <w:t xml:space="preserve">provincial health office </w:t>
            </w:r>
            <w:r w:rsidRPr="007043AA">
              <w:rPr>
                <w:rFonts w:cstheme="minorHAnsi"/>
                <w:sz w:val="20"/>
                <w:szCs w:val="20"/>
              </w:rPr>
              <w:t>that are beneficial for the pathway implementation in primary care?</w:t>
            </w:r>
          </w:p>
          <w:p w14:paraId="76D09E49" w14:textId="77777777" w:rsidR="00A265E7" w:rsidRPr="007043AA" w:rsidRDefault="00A265E7" w:rsidP="008E00F4">
            <w:pPr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94" w:type="dxa"/>
            <w:gridSpan w:val="2"/>
          </w:tcPr>
          <w:p w14:paraId="3C5560D6" w14:textId="7777777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do you think if similar treatments are applied to other pregnant women in a wider region?</w:t>
            </w:r>
          </w:p>
          <w:p w14:paraId="3270D792" w14:textId="77777777" w:rsidR="00A265E7" w:rsidRPr="007043AA" w:rsidRDefault="00A265E7" w:rsidP="008E00F4">
            <w:pPr>
              <w:autoSpaceDE w:val="0"/>
              <w:autoSpaceDN w:val="0"/>
              <w:adjustRightInd w:val="0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265E7" w:rsidRPr="007043AA" w14:paraId="5979AAFA" w14:textId="77777777" w:rsidTr="008E00F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24" w:space="0" w:color="auto"/>
            </w:tcBorders>
          </w:tcPr>
          <w:p w14:paraId="6FDE945E" w14:textId="77777777" w:rsidR="00A265E7" w:rsidRPr="007043AA" w:rsidRDefault="00A265E7" w:rsidP="008E00F4">
            <w:pPr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7043AA">
              <w:rPr>
                <w:rFonts w:cstheme="minorHAnsi"/>
                <w:iCs/>
                <w:sz w:val="20"/>
                <w:szCs w:val="20"/>
              </w:rPr>
              <w:lastRenderedPageBreak/>
              <w:t>Implementation and sustainability</w:t>
            </w:r>
          </w:p>
        </w:tc>
        <w:tc>
          <w:tcPr>
            <w:tcW w:w="13251" w:type="dxa"/>
            <w:gridSpan w:val="4"/>
            <w:tcBorders>
              <w:bottom w:val="single" w:sz="24" w:space="0" w:color="auto"/>
            </w:tcBorders>
          </w:tcPr>
          <w:p w14:paraId="48EEBDF4" w14:textId="77777777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hat do you think if the pathways are applied to wider participants? (such as for future implementation or controlled studies?)</w:t>
            </w:r>
          </w:p>
          <w:p w14:paraId="09FA1163" w14:textId="1747C59F" w:rsidR="00A265E7" w:rsidRPr="007043AA" w:rsidRDefault="00A265E7" w:rsidP="00A265E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3AA">
              <w:rPr>
                <w:rFonts w:cstheme="minorHAnsi"/>
                <w:sz w:val="20"/>
                <w:szCs w:val="20"/>
              </w:rPr>
              <w:t>Would you please provide more suggestions for further implementation or controlled studies (patient recruitment)?</w:t>
            </w:r>
          </w:p>
        </w:tc>
      </w:tr>
    </w:tbl>
    <w:p w14:paraId="7E46359F" w14:textId="77777777" w:rsidR="00BD55B3" w:rsidRDefault="00C6489E"/>
    <w:sectPr w:rsidR="00BD55B3" w:rsidSect="00A265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B70AE" w14:textId="77777777" w:rsidR="00C6489E" w:rsidRDefault="00C6489E" w:rsidP="00BE005C">
      <w:r>
        <w:separator/>
      </w:r>
    </w:p>
  </w:endnote>
  <w:endnote w:type="continuationSeparator" w:id="0">
    <w:p w14:paraId="38BA5242" w14:textId="77777777" w:rsidR="00C6489E" w:rsidRDefault="00C6489E" w:rsidP="00BE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altName w:val="﷽﷽﷽﷽﷽﷽﷽﷽払瑹獥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98A7E" w14:textId="77777777" w:rsidR="00BE005C" w:rsidRDefault="00BE00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0C1AED" w14:textId="77777777" w:rsidR="00BE005C" w:rsidRDefault="00BE00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37498" w14:textId="77777777" w:rsidR="00BE005C" w:rsidRDefault="00BE0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B3B13" w14:textId="77777777" w:rsidR="00C6489E" w:rsidRDefault="00C6489E" w:rsidP="00BE005C">
      <w:r>
        <w:separator/>
      </w:r>
    </w:p>
  </w:footnote>
  <w:footnote w:type="continuationSeparator" w:id="0">
    <w:p w14:paraId="762FF18A" w14:textId="77777777" w:rsidR="00C6489E" w:rsidRDefault="00C6489E" w:rsidP="00BE00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79C45" w14:textId="77777777" w:rsidR="00BE005C" w:rsidRDefault="00BE00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76D34" w14:textId="77777777" w:rsidR="00BE005C" w:rsidRDefault="00BE00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E42021" w14:textId="77777777" w:rsidR="00BE005C" w:rsidRDefault="00BE00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2B0"/>
    <w:multiLevelType w:val="hybridMultilevel"/>
    <w:tmpl w:val="7A0EE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0126CF2">
      <w:numFmt w:val="bullet"/>
      <w:lvlText w:val="-"/>
      <w:lvlJc w:val="left"/>
      <w:pPr>
        <w:ind w:left="1440" w:hanging="360"/>
      </w:pPr>
      <w:rPr>
        <w:rFonts w:ascii="ArialMT" w:eastAsiaTheme="minorHAnsi" w:hAnsi="ArialMT" w:cs="ArialMT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346BF1"/>
    <w:multiLevelType w:val="hybridMultilevel"/>
    <w:tmpl w:val="B502C69E"/>
    <w:lvl w:ilvl="0" w:tplc="90126CF2">
      <w:numFmt w:val="bullet"/>
      <w:lvlText w:val="-"/>
      <w:lvlJc w:val="left"/>
      <w:pPr>
        <w:ind w:left="1181" w:hanging="360"/>
      </w:pPr>
      <w:rPr>
        <w:rFonts w:ascii="ArialMT" w:eastAsiaTheme="minorHAnsi" w:hAnsi="ArialMT" w:cs="ArialMT" w:hint="default"/>
      </w:rPr>
    </w:lvl>
    <w:lvl w:ilvl="1" w:tplc="04090003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2" w15:restartNumberingAfterBreak="0">
    <w:nsid w:val="66A80D9A"/>
    <w:multiLevelType w:val="hybridMultilevel"/>
    <w:tmpl w:val="82FEB5A8"/>
    <w:lvl w:ilvl="0" w:tplc="AE7E8738">
      <w:start w:val="1"/>
      <w:numFmt w:val="bullet"/>
      <w:lvlText w:val="-"/>
      <w:lvlJc w:val="left"/>
      <w:pPr>
        <w:ind w:left="1068" w:hanging="360"/>
      </w:pPr>
      <w:rPr>
        <w:rFonts w:ascii="Georgia" w:eastAsia="Times New Roman" w:hAnsi="Georgia" w:cs="ArialMT" w:hint="default"/>
        <w:color w:val="003366"/>
        <w:sz w:val="22"/>
      </w:rPr>
    </w:lvl>
    <w:lvl w:ilvl="1" w:tplc="04090003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3" w15:restartNumberingAfterBreak="0">
    <w:nsid w:val="72A8781B"/>
    <w:multiLevelType w:val="hybridMultilevel"/>
    <w:tmpl w:val="F39A0F2A"/>
    <w:lvl w:ilvl="0" w:tplc="90126CF2">
      <w:numFmt w:val="bullet"/>
      <w:lvlText w:val="-"/>
      <w:lvlJc w:val="left"/>
      <w:pPr>
        <w:ind w:left="360" w:hanging="360"/>
      </w:pPr>
      <w:rPr>
        <w:rFonts w:ascii="ArialMT" w:eastAsiaTheme="minorHAnsi" w:hAnsi="ArialMT" w:cs="ArialM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636F45"/>
    <w:multiLevelType w:val="hybridMultilevel"/>
    <w:tmpl w:val="E9620842"/>
    <w:lvl w:ilvl="0" w:tplc="90126CF2">
      <w:numFmt w:val="bullet"/>
      <w:lvlText w:val="-"/>
      <w:lvlJc w:val="left"/>
      <w:pPr>
        <w:ind w:left="1181" w:hanging="360"/>
      </w:pPr>
      <w:rPr>
        <w:rFonts w:ascii="ArialMT" w:eastAsiaTheme="minorHAnsi" w:hAnsi="ArialMT" w:cs="ArialMT" w:hint="default"/>
      </w:rPr>
    </w:lvl>
    <w:lvl w:ilvl="1" w:tplc="04090003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5" w15:restartNumberingAfterBreak="0">
    <w:nsid w:val="7B705B0F"/>
    <w:multiLevelType w:val="hybridMultilevel"/>
    <w:tmpl w:val="3EE2EB98"/>
    <w:lvl w:ilvl="0" w:tplc="90126CF2">
      <w:numFmt w:val="bullet"/>
      <w:lvlText w:val="-"/>
      <w:lvlJc w:val="left"/>
      <w:pPr>
        <w:ind w:left="720" w:hanging="360"/>
      </w:pPr>
      <w:rPr>
        <w:rFonts w:ascii="ArialMT" w:eastAsiaTheme="minorHAnsi" w:hAnsi="ArialMT" w:cs="ArialM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E7"/>
    <w:rsid w:val="00004057"/>
    <w:rsid w:val="00007451"/>
    <w:rsid w:val="000153E9"/>
    <w:rsid w:val="000159A1"/>
    <w:rsid w:val="00015E3F"/>
    <w:rsid w:val="000257DA"/>
    <w:rsid w:val="00031533"/>
    <w:rsid w:val="00037042"/>
    <w:rsid w:val="000418A8"/>
    <w:rsid w:val="000419C8"/>
    <w:rsid w:val="00041EC2"/>
    <w:rsid w:val="00045CE3"/>
    <w:rsid w:val="00046ED7"/>
    <w:rsid w:val="00050005"/>
    <w:rsid w:val="000561F1"/>
    <w:rsid w:val="000620B4"/>
    <w:rsid w:val="0006756D"/>
    <w:rsid w:val="000725B3"/>
    <w:rsid w:val="0007745B"/>
    <w:rsid w:val="00077C23"/>
    <w:rsid w:val="00080837"/>
    <w:rsid w:val="000840CE"/>
    <w:rsid w:val="00090D44"/>
    <w:rsid w:val="00091F7D"/>
    <w:rsid w:val="00096068"/>
    <w:rsid w:val="00097DFA"/>
    <w:rsid w:val="00097F5C"/>
    <w:rsid w:val="000A02A3"/>
    <w:rsid w:val="000A2E75"/>
    <w:rsid w:val="000A3559"/>
    <w:rsid w:val="000A4042"/>
    <w:rsid w:val="000A4C05"/>
    <w:rsid w:val="000B15B9"/>
    <w:rsid w:val="000B5358"/>
    <w:rsid w:val="000B7F25"/>
    <w:rsid w:val="000C1163"/>
    <w:rsid w:val="000C6D8D"/>
    <w:rsid w:val="000D055B"/>
    <w:rsid w:val="000D48EF"/>
    <w:rsid w:val="000D724D"/>
    <w:rsid w:val="000E18B4"/>
    <w:rsid w:val="000E3315"/>
    <w:rsid w:val="000E3616"/>
    <w:rsid w:val="000E65DD"/>
    <w:rsid w:val="000E70BB"/>
    <w:rsid w:val="000E7973"/>
    <w:rsid w:val="000F219B"/>
    <w:rsid w:val="000F32C2"/>
    <w:rsid w:val="000F4474"/>
    <w:rsid w:val="000F79BF"/>
    <w:rsid w:val="0010005B"/>
    <w:rsid w:val="001016BE"/>
    <w:rsid w:val="0010279B"/>
    <w:rsid w:val="00102AE1"/>
    <w:rsid w:val="001034CC"/>
    <w:rsid w:val="00103813"/>
    <w:rsid w:val="00107685"/>
    <w:rsid w:val="001103D3"/>
    <w:rsid w:val="001226FF"/>
    <w:rsid w:val="0012647A"/>
    <w:rsid w:val="00126AFB"/>
    <w:rsid w:val="00127731"/>
    <w:rsid w:val="00127D58"/>
    <w:rsid w:val="00132C89"/>
    <w:rsid w:val="00133165"/>
    <w:rsid w:val="00133870"/>
    <w:rsid w:val="001358E6"/>
    <w:rsid w:val="00140FB6"/>
    <w:rsid w:val="001549FD"/>
    <w:rsid w:val="00155D33"/>
    <w:rsid w:val="00155FC5"/>
    <w:rsid w:val="001569AD"/>
    <w:rsid w:val="00157B06"/>
    <w:rsid w:val="00160216"/>
    <w:rsid w:val="00161731"/>
    <w:rsid w:val="00161F3D"/>
    <w:rsid w:val="00163D7E"/>
    <w:rsid w:val="00172234"/>
    <w:rsid w:val="00172445"/>
    <w:rsid w:val="00173DAC"/>
    <w:rsid w:val="00173ED0"/>
    <w:rsid w:val="00175C64"/>
    <w:rsid w:val="00177F7E"/>
    <w:rsid w:val="0018045C"/>
    <w:rsid w:val="00185D50"/>
    <w:rsid w:val="001869A4"/>
    <w:rsid w:val="001923A8"/>
    <w:rsid w:val="0019397B"/>
    <w:rsid w:val="00193A2C"/>
    <w:rsid w:val="00196959"/>
    <w:rsid w:val="00197718"/>
    <w:rsid w:val="001A1ACA"/>
    <w:rsid w:val="001A5ACE"/>
    <w:rsid w:val="001B2F70"/>
    <w:rsid w:val="001B37DC"/>
    <w:rsid w:val="001B53E2"/>
    <w:rsid w:val="001B6529"/>
    <w:rsid w:val="001B73CE"/>
    <w:rsid w:val="001B77D8"/>
    <w:rsid w:val="001C26F3"/>
    <w:rsid w:val="001C2FC2"/>
    <w:rsid w:val="001C33F9"/>
    <w:rsid w:val="001C3ED5"/>
    <w:rsid w:val="001D03F2"/>
    <w:rsid w:val="001D37E8"/>
    <w:rsid w:val="001E106B"/>
    <w:rsid w:val="001E2FD9"/>
    <w:rsid w:val="001E5981"/>
    <w:rsid w:val="001E5F5B"/>
    <w:rsid w:val="001E6D52"/>
    <w:rsid w:val="001F0591"/>
    <w:rsid w:val="001F194B"/>
    <w:rsid w:val="001F1AA5"/>
    <w:rsid w:val="001F1CDE"/>
    <w:rsid w:val="001F3FD8"/>
    <w:rsid w:val="001F521D"/>
    <w:rsid w:val="00200198"/>
    <w:rsid w:val="00200BA2"/>
    <w:rsid w:val="00202D12"/>
    <w:rsid w:val="00202E4F"/>
    <w:rsid w:val="002120A4"/>
    <w:rsid w:val="002171E0"/>
    <w:rsid w:val="00221B4B"/>
    <w:rsid w:val="00224832"/>
    <w:rsid w:val="00231645"/>
    <w:rsid w:val="00231FCF"/>
    <w:rsid w:val="002329EE"/>
    <w:rsid w:val="00232B79"/>
    <w:rsid w:val="002345DE"/>
    <w:rsid w:val="00235D50"/>
    <w:rsid w:val="00243269"/>
    <w:rsid w:val="00243EA9"/>
    <w:rsid w:val="00244F4C"/>
    <w:rsid w:val="002457C3"/>
    <w:rsid w:val="00245CFD"/>
    <w:rsid w:val="0024603D"/>
    <w:rsid w:val="002514ED"/>
    <w:rsid w:val="0025281E"/>
    <w:rsid w:val="00252DCA"/>
    <w:rsid w:val="00253EC5"/>
    <w:rsid w:val="002540CE"/>
    <w:rsid w:val="00256C15"/>
    <w:rsid w:val="002576B7"/>
    <w:rsid w:val="00261700"/>
    <w:rsid w:val="0026238A"/>
    <w:rsid w:val="002653A7"/>
    <w:rsid w:val="00266E93"/>
    <w:rsid w:val="00271B2C"/>
    <w:rsid w:val="00275720"/>
    <w:rsid w:val="0027674D"/>
    <w:rsid w:val="0028033A"/>
    <w:rsid w:val="00284E8C"/>
    <w:rsid w:val="00285E6D"/>
    <w:rsid w:val="00293058"/>
    <w:rsid w:val="00295EAC"/>
    <w:rsid w:val="002A0915"/>
    <w:rsid w:val="002A1C73"/>
    <w:rsid w:val="002A2CE2"/>
    <w:rsid w:val="002A6724"/>
    <w:rsid w:val="002B297E"/>
    <w:rsid w:val="002B2EFF"/>
    <w:rsid w:val="002C4EDA"/>
    <w:rsid w:val="002C6633"/>
    <w:rsid w:val="002E401E"/>
    <w:rsid w:val="002E42C6"/>
    <w:rsid w:val="002E5C48"/>
    <w:rsid w:val="002E7767"/>
    <w:rsid w:val="002E7E44"/>
    <w:rsid w:val="002F0080"/>
    <w:rsid w:val="002F3116"/>
    <w:rsid w:val="002F4B77"/>
    <w:rsid w:val="002F5C7F"/>
    <w:rsid w:val="0030140A"/>
    <w:rsid w:val="003071AE"/>
    <w:rsid w:val="003105B3"/>
    <w:rsid w:val="00311BBC"/>
    <w:rsid w:val="00314731"/>
    <w:rsid w:val="00314DB0"/>
    <w:rsid w:val="00315AC5"/>
    <w:rsid w:val="00321165"/>
    <w:rsid w:val="00322E83"/>
    <w:rsid w:val="00324193"/>
    <w:rsid w:val="00330E33"/>
    <w:rsid w:val="003322BE"/>
    <w:rsid w:val="00332A32"/>
    <w:rsid w:val="00333B0C"/>
    <w:rsid w:val="00334940"/>
    <w:rsid w:val="003370F4"/>
    <w:rsid w:val="003372C2"/>
    <w:rsid w:val="00337B46"/>
    <w:rsid w:val="00340CC7"/>
    <w:rsid w:val="003417DD"/>
    <w:rsid w:val="003427CB"/>
    <w:rsid w:val="00346E65"/>
    <w:rsid w:val="003474E7"/>
    <w:rsid w:val="00347FB5"/>
    <w:rsid w:val="003500FB"/>
    <w:rsid w:val="00367603"/>
    <w:rsid w:val="00367E74"/>
    <w:rsid w:val="00370286"/>
    <w:rsid w:val="0037040D"/>
    <w:rsid w:val="00371C91"/>
    <w:rsid w:val="003726F7"/>
    <w:rsid w:val="00372DAC"/>
    <w:rsid w:val="00373C5F"/>
    <w:rsid w:val="00373C70"/>
    <w:rsid w:val="00377C89"/>
    <w:rsid w:val="00382E74"/>
    <w:rsid w:val="00383DA1"/>
    <w:rsid w:val="003854D2"/>
    <w:rsid w:val="003866F6"/>
    <w:rsid w:val="00386B38"/>
    <w:rsid w:val="0039599B"/>
    <w:rsid w:val="003972E7"/>
    <w:rsid w:val="003A15AF"/>
    <w:rsid w:val="003A287C"/>
    <w:rsid w:val="003A44C2"/>
    <w:rsid w:val="003A5510"/>
    <w:rsid w:val="003A680B"/>
    <w:rsid w:val="003A6F94"/>
    <w:rsid w:val="003A790A"/>
    <w:rsid w:val="003B0C00"/>
    <w:rsid w:val="003B12D6"/>
    <w:rsid w:val="003B4E12"/>
    <w:rsid w:val="003C1823"/>
    <w:rsid w:val="003C4343"/>
    <w:rsid w:val="003C6171"/>
    <w:rsid w:val="003C6C28"/>
    <w:rsid w:val="003D0FFA"/>
    <w:rsid w:val="003D465C"/>
    <w:rsid w:val="003D4E34"/>
    <w:rsid w:val="003D5B58"/>
    <w:rsid w:val="003E28D7"/>
    <w:rsid w:val="003E55BF"/>
    <w:rsid w:val="003F3979"/>
    <w:rsid w:val="003F4B09"/>
    <w:rsid w:val="00400DA5"/>
    <w:rsid w:val="0040186A"/>
    <w:rsid w:val="00401AF9"/>
    <w:rsid w:val="00401D42"/>
    <w:rsid w:val="00403811"/>
    <w:rsid w:val="0040395E"/>
    <w:rsid w:val="0041467F"/>
    <w:rsid w:val="00414F25"/>
    <w:rsid w:val="0041609C"/>
    <w:rsid w:val="00416B4A"/>
    <w:rsid w:val="0041757A"/>
    <w:rsid w:val="0042344F"/>
    <w:rsid w:val="004241FB"/>
    <w:rsid w:val="00426829"/>
    <w:rsid w:val="0043416E"/>
    <w:rsid w:val="0043452B"/>
    <w:rsid w:val="0043733A"/>
    <w:rsid w:val="004404E9"/>
    <w:rsid w:val="004418FF"/>
    <w:rsid w:val="00443700"/>
    <w:rsid w:val="00443E55"/>
    <w:rsid w:val="00444136"/>
    <w:rsid w:val="0044519C"/>
    <w:rsid w:val="00447E3E"/>
    <w:rsid w:val="00450658"/>
    <w:rsid w:val="00453C45"/>
    <w:rsid w:val="004559C4"/>
    <w:rsid w:val="00456D65"/>
    <w:rsid w:val="00463135"/>
    <w:rsid w:val="0046316F"/>
    <w:rsid w:val="00463FB6"/>
    <w:rsid w:val="00464E41"/>
    <w:rsid w:val="00466067"/>
    <w:rsid w:val="0046637E"/>
    <w:rsid w:val="00474BF3"/>
    <w:rsid w:val="004804FC"/>
    <w:rsid w:val="00482269"/>
    <w:rsid w:val="0048362D"/>
    <w:rsid w:val="0048607A"/>
    <w:rsid w:val="0049176E"/>
    <w:rsid w:val="0049201E"/>
    <w:rsid w:val="0049216D"/>
    <w:rsid w:val="00496FA3"/>
    <w:rsid w:val="004A33BC"/>
    <w:rsid w:val="004A4BEF"/>
    <w:rsid w:val="004A58C1"/>
    <w:rsid w:val="004A594D"/>
    <w:rsid w:val="004A6435"/>
    <w:rsid w:val="004B093A"/>
    <w:rsid w:val="004B1212"/>
    <w:rsid w:val="004B5BF3"/>
    <w:rsid w:val="004B5F8C"/>
    <w:rsid w:val="004B6A14"/>
    <w:rsid w:val="004B76ED"/>
    <w:rsid w:val="004C3070"/>
    <w:rsid w:val="004C3C0A"/>
    <w:rsid w:val="004C7DE9"/>
    <w:rsid w:val="004D1123"/>
    <w:rsid w:val="004D303E"/>
    <w:rsid w:val="004E269A"/>
    <w:rsid w:val="004E4483"/>
    <w:rsid w:val="004E7E69"/>
    <w:rsid w:val="004F0456"/>
    <w:rsid w:val="004F19CD"/>
    <w:rsid w:val="004F2900"/>
    <w:rsid w:val="004F383C"/>
    <w:rsid w:val="004F4137"/>
    <w:rsid w:val="004F4632"/>
    <w:rsid w:val="004F4CBF"/>
    <w:rsid w:val="004F4F99"/>
    <w:rsid w:val="00501BD2"/>
    <w:rsid w:val="005028DC"/>
    <w:rsid w:val="00504F41"/>
    <w:rsid w:val="0050643E"/>
    <w:rsid w:val="0051350B"/>
    <w:rsid w:val="0051360F"/>
    <w:rsid w:val="0051464D"/>
    <w:rsid w:val="00517194"/>
    <w:rsid w:val="00521870"/>
    <w:rsid w:val="00525433"/>
    <w:rsid w:val="00531BAA"/>
    <w:rsid w:val="00542B9C"/>
    <w:rsid w:val="005431D0"/>
    <w:rsid w:val="00543B06"/>
    <w:rsid w:val="0054553D"/>
    <w:rsid w:val="005460CD"/>
    <w:rsid w:val="00546FA8"/>
    <w:rsid w:val="005519BE"/>
    <w:rsid w:val="00552A74"/>
    <w:rsid w:val="005578BC"/>
    <w:rsid w:val="00562488"/>
    <w:rsid w:val="00562E78"/>
    <w:rsid w:val="0056344D"/>
    <w:rsid w:val="005643E6"/>
    <w:rsid w:val="00566D16"/>
    <w:rsid w:val="00567288"/>
    <w:rsid w:val="00567CC2"/>
    <w:rsid w:val="00573068"/>
    <w:rsid w:val="00573D98"/>
    <w:rsid w:val="005740E2"/>
    <w:rsid w:val="005746C0"/>
    <w:rsid w:val="0057772C"/>
    <w:rsid w:val="0058265D"/>
    <w:rsid w:val="00586C82"/>
    <w:rsid w:val="00587D3F"/>
    <w:rsid w:val="00593F40"/>
    <w:rsid w:val="00594CD5"/>
    <w:rsid w:val="00595ACF"/>
    <w:rsid w:val="00595E1B"/>
    <w:rsid w:val="00596083"/>
    <w:rsid w:val="00597284"/>
    <w:rsid w:val="005A77E9"/>
    <w:rsid w:val="005A7F23"/>
    <w:rsid w:val="005B1580"/>
    <w:rsid w:val="005B3FB2"/>
    <w:rsid w:val="005B5809"/>
    <w:rsid w:val="005C00BD"/>
    <w:rsid w:val="005D1331"/>
    <w:rsid w:val="005D6FB5"/>
    <w:rsid w:val="005D78C8"/>
    <w:rsid w:val="005E08D2"/>
    <w:rsid w:val="005E3B8F"/>
    <w:rsid w:val="005E46B4"/>
    <w:rsid w:val="005E4724"/>
    <w:rsid w:val="005E7BF9"/>
    <w:rsid w:val="005F04B4"/>
    <w:rsid w:val="005F401C"/>
    <w:rsid w:val="005F5280"/>
    <w:rsid w:val="005F75C5"/>
    <w:rsid w:val="00603B08"/>
    <w:rsid w:val="00607077"/>
    <w:rsid w:val="00610858"/>
    <w:rsid w:val="006153B3"/>
    <w:rsid w:val="006157B1"/>
    <w:rsid w:val="006179EA"/>
    <w:rsid w:val="006211BC"/>
    <w:rsid w:val="00624676"/>
    <w:rsid w:val="00624F4B"/>
    <w:rsid w:val="00626EDA"/>
    <w:rsid w:val="00627C5E"/>
    <w:rsid w:val="00630FE2"/>
    <w:rsid w:val="0063768B"/>
    <w:rsid w:val="00650CF1"/>
    <w:rsid w:val="006619A3"/>
    <w:rsid w:val="00661BB9"/>
    <w:rsid w:val="006623B1"/>
    <w:rsid w:val="00662B2B"/>
    <w:rsid w:val="006764B7"/>
    <w:rsid w:val="00676B07"/>
    <w:rsid w:val="00681D06"/>
    <w:rsid w:val="0068690A"/>
    <w:rsid w:val="00690111"/>
    <w:rsid w:val="00694834"/>
    <w:rsid w:val="00697C09"/>
    <w:rsid w:val="006B0B32"/>
    <w:rsid w:val="006B4F61"/>
    <w:rsid w:val="006C120A"/>
    <w:rsid w:val="006C3D86"/>
    <w:rsid w:val="006C5253"/>
    <w:rsid w:val="006D1871"/>
    <w:rsid w:val="006D564A"/>
    <w:rsid w:val="006E11A4"/>
    <w:rsid w:val="006E25A9"/>
    <w:rsid w:val="006E622C"/>
    <w:rsid w:val="006F156C"/>
    <w:rsid w:val="006F1EA5"/>
    <w:rsid w:val="006F3D0D"/>
    <w:rsid w:val="006F428E"/>
    <w:rsid w:val="006F4328"/>
    <w:rsid w:val="006F6807"/>
    <w:rsid w:val="006F6CDE"/>
    <w:rsid w:val="006F7A54"/>
    <w:rsid w:val="006F7EA3"/>
    <w:rsid w:val="006F7EE0"/>
    <w:rsid w:val="007005CB"/>
    <w:rsid w:val="00702167"/>
    <w:rsid w:val="007026A7"/>
    <w:rsid w:val="00705ED7"/>
    <w:rsid w:val="00710888"/>
    <w:rsid w:val="00712C47"/>
    <w:rsid w:val="007135AD"/>
    <w:rsid w:val="00715815"/>
    <w:rsid w:val="00715955"/>
    <w:rsid w:val="00721993"/>
    <w:rsid w:val="00723778"/>
    <w:rsid w:val="00723D35"/>
    <w:rsid w:val="0072504A"/>
    <w:rsid w:val="007258B8"/>
    <w:rsid w:val="0072647F"/>
    <w:rsid w:val="007301E9"/>
    <w:rsid w:val="00731A90"/>
    <w:rsid w:val="00734A61"/>
    <w:rsid w:val="00745138"/>
    <w:rsid w:val="00746E1F"/>
    <w:rsid w:val="007473F2"/>
    <w:rsid w:val="00750244"/>
    <w:rsid w:val="00750ED9"/>
    <w:rsid w:val="0075257E"/>
    <w:rsid w:val="007624E7"/>
    <w:rsid w:val="00765942"/>
    <w:rsid w:val="007677BA"/>
    <w:rsid w:val="00774952"/>
    <w:rsid w:val="00774DA4"/>
    <w:rsid w:val="00775492"/>
    <w:rsid w:val="00775EF3"/>
    <w:rsid w:val="00775F98"/>
    <w:rsid w:val="0077684A"/>
    <w:rsid w:val="00781A62"/>
    <w:rsid w:val="00785F65"/>
    <w:rsid w:val="00786385"/>
    <w:rsid w:val="00786CFB"/>
    <w:rsid w:val="0078745E"/>
    <w:rsid w:val="0078782C"/>
    <w:rsid w:val="00790C0F"/>
    <w:rsid w:val="00790E53"/>
    <w:rsid w:val="00790FAA"/>
    <w:rsid w:val="00793992"/>
    <w:rsid w:val="007B49D0"/>
    <w:rsid w:val="007C0230"/>
    <w:rsid w:val="007C1D20"/>
    <w:rsid w:val="007C3417"/>
    <w:rsid w:val="007C404E"/>
    <w:rsid w:val="007C5C27"/>
    <w:rsid w:val="007D0C72"/>
    <w:rsid w:val="007D3B4A"/>
    <w:rsid w:val="007E0C0B"/>
    <w:rsid w:val="007E21C7"/>
    <w:rsid w:val="007E4901"/>
    <w:rsid w:val="007E4D6C"/>
    <w:rsid w:val="007E638E"/>
    <w:rsid w:val="007E703F"/>
    <w:rsid w:val="007F4370"/>
    <w:rsid w:val="007F6077"/>
    <w:rsid w:val="007F7BCF"/>
    <w:rsid w:val="0080452D"/>
    <w:rsid w:val="00805FD1"/>
    <w:rsid w:val="0080673A"/>
    <w:rsid w:val="008104B5"/>
    <w:rsid w:val="0081114A"/>
    <w:rsid w:val="00812E02"/>
    <w:rsid w:val="00813794"/>
    <w:rsid w:val="00813E5A"/>
    <w:rsid w:val="008154AC"/>
    <w:rsid w:val="00821DD2"/>
    <w:rsid w:val="00823189"/>
    <w:rsid w:val="00823FDC"/>
    <w:rsid w:val="0082610E"/>
    <w:rsid w:val="00832D96"/>
    <w:rsid w:val="00835620"/>
    <w:rsid w:val="00835D89"/>
    <w:rsid w:val="008378C9"/>
    <w:rsid w:val="0084072C"/>
    <w:rsid w:val="00842AC9"/>
    <w:rsid w:val="00850CD0"/>
    <w:rsid w:val="008513DF"/>
    <w:rsid w:val="00852701"/>
    <w:rsid w:val="00853A4A"/>
    <w:rsid w:val="00854110"/>
    <w:rsid w:val="00856FED"/>
    <w:rsid w:val="00863952"/>
    <w:rsid w:val="00877FEE"/>
    <w:rsid w:val="00880D42"/>
    <w:rsid w:val="00887C94"/>
    <w:rsid w:val="008911C3"/>
    <w:rsid w:val="008916D1"/>
    <w:rsid w:val="00896D65"/>
    <w:rsid w:val="008A15BD"/>
    <w:rsid w:val="008A42CC"/>
    <w:rsid w:val="008A5231"/>
    <w:rsid w:val="008A5906"/>
    <w:rsid w:val="008B0016"/>
    <w:rsid w:val="008B00AA"/>
    <w:rsid w:val="008B42E1"/>
    <w:rsid w:val="008B66F2"/>
    <w:rsid w:val="008B6A4E"/>
    <w:rsid w:val="008B6F90"/>
    <w:rsid w:val="008C023D"/>
    <w:rsid w:val="008C1C7E"/>
    <w:rsid w:val="008C67F6"/>
    <w:rsid w:val="008D57E3"/>
    <w:rsid w:val="008D5D75"/>
    <w:rsid w:val="008D6E34"/>
    <w:rsid w:val="008D6EF4"/>
    <w:rsid w:val="008E099B"/>
    <w:rsid w:val="008E4A49"/>
    <w:rsid w:val="008E5572"/>
    <w:rsid w:val="008E73C8"/>
    <w:rsid w:val="008F25D7"/>
    <w:rsid w:val="009044A4"/>
    <w:rsid w:val="00905B1C"/>
    <w:rsid w:val="0090679C"/>
    <w:rsid w:val="009128EA"/>
    <w:rsid w:val="009159EE"/>
    <w:rsid w:val="00917637"/>
    <w:rsid w:val="00921F84"/>
    <w:rsid w:val="00923582"/>
    <w:rsid w:val="00926BAA"/>
    <w:rsid w:val="0093000A"/>
    <w:rsid w:val="00934CD3"/>
    <w:rsid w:val="0094000D"/>
    <w:rsid w:val="00940770"/>
    <w:rsid w:val="00943705"/>
    <w:rsid w:val="00944A57"/>
    <w:rsid w:val="00950EBD"/>
    <w:rsid w:val="00951D8E"/>
    <w:rsid w:val="00955F82"/>
    <w:rsid w:val="00957E57"/>
    <w:rsid w:val="00957F32"/>
    <w:rsid w:val="00960003"/>
    <w:rsid w:val="009629EC"/>
    <w:rsid w:val="00964C73"/>
    <w:rsid w:val="009716E2"/>
    <w:rsid w:val="00973FE3"/>
    <w:rsid w:val="0097608C"/>
    <w:rsid w:val="00976FA4"/>
    <w:rsid w:val="00983EEE"/>
    <w:rsid w:val="009865E9"/>
    <w:rsid w:val="00986939"/>
    <w:rsid w:val="00990C9A"/>
    <w:rsid w:val="00992FC8"/>
    <w:rsid w:val="0099323F"/>
    <w:rsid w:val="00994B3C"/>
    <w:rsid w:val="00996335"/>
    <w:rsid w:val="0099752D"/>
    <w:rsid w:val="009A03A6"/>
    <w:rsid w:val="009A3D9E"/>
    <w:rsid w:val="009A5103"/>
    <w:rsid w:val="009A699F"/>
    <w:rsid w:val="009B11EF"/>
    <w:rsid w:val="009B1348"/>
    <w:rsid w:val="009B2BC5"/>
    <w:rsid w:val="009B37E0"/>
    <w:rsid w:val="009B5A26"/>
    <w:rsid w:val="009B6B2E"/>
    <w:rsid w:val="009C0767"/>
    <w:rsid w:val="009C1B1D"/>
    <w:rsid w:val="009C583F"/>
    <w:rsid w:val="009C6379"/>
    <w:rsid w:val="009C70C6"/>
    <w:rsid w:val="009D0069"/>
    <w:rsid w:val="009D2827"/>
    <w:rsid w:val="009D2C5C"/>
    <w:rsid w:val="009D45F6"/>
    <w:rsid w:val="009D52CD"/>
    <w:rsid w:val="009D74D6"/>
    <w:rsid w:val="009E1673"/>
    <w:rsid w:val="009E3B71"/>
    <w:rsid w:val="009E68CD"/>
    <w:rsid w:val="009F02B0"/>
    <w:rsid w:val="00A058F3"/>
    <w:rsid w:val="00A101FE"/>
    <w:rsid w:val="00A21693"/>
    <w:rsid w:val="00A236A4"/>
    <w:rsid w:val="00A23914"/>
    <w:rsid w:val="00A2598A"/>
    <w:rsid w:val="00A25A59"/>
    <w:rsid w:val="00A265E7"/>
    <w:rsid w:val="00A27A5E"/>
    <w:rsid w:val="00A31046"/>
    <w:rsid w:val="00A3761B"/>
    <w:rsid w:val="00A47B5E"/>
    <w:rsid w:val="00A50622"/>
    <w:rsid w:val="00A51165"/>
    <w:rsid w:val="00A53336"/>
    <w:rsid w:val="00A53734"/>
    <w:rsid w:val="00A556A0"/>
    <w:rsid w:val="00A55D3E"/>
    <w:rsid w:val="00A56F1F"/>
    <w:rsid w:val="00A5794D"/>
    <w:rsid w:val="00A602A9"/>
    <w:rsid w:val="00A62DF3"/>
    <w:rsid w:val="00A64087"/>
    <w:rsid w:val="00A64842"/>
    <w:rsid w:val="00A679F4"/>
    <w:rsid w:val="00A70EE8"/>
    <w:rsid w:val="00A74AA5"/>
    <w:rsid w:val="00A754C2"/>
    <w:rsid w:val="00A778AD"/>
    <w:rsid w:val="00A803C2"/>
    <w:rsid w:val="00A83B90"/>
    <w:rsid w:val="00A8736B"/>
    <w:rsid w:val="00A87AF3"/>
    <w:rsid w:val="00A90AC6"/>
    <w:rsid w:val="00A925C5"/>
    <w:rsid w:val="00A928D4"/>
    <w:rsid w:val="00A94F05"/>
    <w:rsid w:val="00A95559"/>
    <w:rsid w:val="00A977FB"/>
    <w:rsid w:val="00AA380E"/>
    <w:rsid w:val="00AA427E"/>
    <w:rsid w:val="00AA4F0E"/>
    <w:rsid w:val="00AA5C87"/>
    <w:rsid w:val="00AA677F"/>
    <w:rsid w:val="00AB1545"/>
    <w:rsid w:val="00AB246F"/>
    <w:rsid w:val="00AB72B0"/>
    <w:rsid w:val="00AC61F4"/>
    <w:rsid w:val="00AC6252"/>
    <w:rsid w:val="00AC734B"/>
    <w:rsid w:val="00AC78F1"/>
    <w:rsid w:val="00AC7E7E"/>
    <w:rsid w:val="00AD1F47"/>
    <w:rsid w:val="00AD3591"/>
    <w:rsid w:val="00AD76A6"/>
    <w:rsid w:val="00AE08F3"/>
    <w:rsid w:val="00AE44C7"/>
    <w:rsid w:val="00AE4FCF"/>
    <w:rsid w:val="00AE504D"/>
    <w:rsid w:val="00AE783E"/>
    <w:rsid w:val="00AF12DD"/>
    <w:rsid w:val="00AF6FF8"/>
    <w:rsid w:val="00B05637"/>
    <w:rsid w:val="00B07510"/>
    <w:rsid w:val="00B07614"/>
    <w:rsid w:val="00B10112"/>
    <w:rsid w:val="00B13316"/>
    <w:rsid w:val="00B16614"/>
    <w:rsid w:val="00B178C3"/>
    <w:rsid w:val="00B3062F"/>
    <w:rsid w:val="00B35211"/>
    <w:rsid w:val="00B35B07"/>
    <w:rsid w:val="00B37A8E"/>
    <w:rsid w:val="00B4376B"/>
    <w:rsid w:val="00B526D8"/>
    <w:rsid w:val="00B60956"/>
    <w:rsid w:val="00B60DFD"/>
    <w:rsid w:val="00B62498"/>
    <w:rsid w:val="00B62F69"/>
    <w:rsid w:val="00B633E6"/>
    <w:rsid w:val="00B64514"/>
    <w:rsid w:val="00B66754"/>
    <w:rsid w:val="00B70BD0"/>
    <w:rsid w:val="00B710E2"/>
    <w:rsid w:val="00B73ED7"/>
    <w:rsid w:val="00B73F64"/>
    <w:rsid w:val="00B77B58"/>
    <w:rsid w:val="00B802A7"/>
    <w:rsid w:val="00B84007"/>
    <w:rsid w:val="00B84DCC"/>
    <w:rsid w:val="00B85975"/>
    <w:rsid w:val="00B92FC6"/>
    <w:rsid w:val="00B93E94"/>
    <w:rsid w:val="00B977B1"/>
    <w:rsid w:val="00BA038E"/>
    <w:rsid w:val="00BA1244"/>
    <w:rsid w:val="00BA3534"/>
    <w:rsid w:val="00BB6EC3"/>
    <w:rsid w:val="00BC10EB"/>
    <w:rsid w:val="00BC17C2"/>
    <w:rsid w:val="00BC2621"/>
    <w:rsid w:val="00BC2E19"/>
    <w:rsid w:val="00BD073C"/>
    <w:rsid w:val="00BD26BF"/>
    <w:rsid w:val="00BD33FD"/>
    <w:rsid w:val="00BE005C"/>
    <w:rsid w:val="00BE1475"/>
    <w:rsid w:val="00BE199A"/>
    <w:rsid w:val="00BE696A"/>
    <w:rsid w:val="00BF0869"/>
    <w:rsid w:val="00BF110D"/>
    <w:rsid w:val="00BF1C4B"/>
    <w:rsid w:val="00BF63F8"/>
    <w:rsid w:val="00BF75C1"/>
    <w:rsid w:val="00C01583"/>
    <w:rsid w:val="00C01842"/>
    <w:rsid w:val="00C06430"/>
    <w:rsid w:val="00C065A6"/>
    <w:rsid w:val="00C06EB5"/>
    <w:rsid w:val="00C11170"/>
    <w:rsid w:val="00C16BC0"/>
    <w:rsid w:val="00C2444C"/>
    <w:rsid w:val="00C24D0C"/>
    <w:rsid w:val="00C370A2"/>
    <w:rsid w:val="00C43EAB"/>
    <w:rsid w:val="00C449F4"/>
    <w:rsid w:val="00C476E9"/>
    <w:rsid w:val="00C52675"/>
    <w:rsid w:val="00C535B3"/>
    <w:rsid w:val="00C53A29"/>
    <w:rsid w:val="00C56266"/>
    <w:rsid w:val="00C604BA"/>
    <w:rsid w:val="00C620CC"/>
    <w:rsid w:val="00C6489E"/>
    <w:rsid w:val="00C6571B"/>
    <w:rsid w:val="00C72EA0"/>
    <w:rsid w:val="00C74524"/>
    <w:rsid w:val="00C762BD"/>
    <w:rsid w:val="00C7658E"/>
    <w:rsid w:val="00C842EF"/>
    <w:rsid w:val="00C854AA"/>
    <w:rsid w:val="00C91678"/>
    <w:rsid w:val="00C957B1"/>
    <w:rsid w:val="00C96B03"/>
    <w:rsid w:val="00C971C3"/>
    <w:rsid w:val="00CA7C94"/>
    <w:rsid w:val="00CB06E3"/>
    <w:rsid w:val="00CB0EA8"/>
    <w:rsid w:val="00CC0BE8"/>
    <w:rsid w:val="00CC2FA1"/>
    <w:rsid w:val="00CC6D09"/>
    <w:rsid w:val="00CD3D3B"/>
    <w:rsid w:val="00CD4EA2"/>
    <w:rsid w:val="00CD7213"/>
    <w:rsid w:val="00CD7C06"/>
    <w:rsid w:val="00CE37CD"/>
    <w:rsid w:val="00CE7E48"/>
    <w:rsid w:val="00CF1EB5"/>
    <w:rsid w:val="00CF4CA5"/>
    <w:rsid w:val="00D01CE9"/>
    <w:rsid w:val="00D0234D"/>
    <w:rsid w:val="00D066A9"/>
    <w:rsid w:val="00D0790A"/>
    <w:rsid w:val="00D10CF8"/>
    <w:rsid w:val="00D13ED1"/>
    <w:rsid w:val="00D15149"/>
    <w:rsid w:val="00D16110"/>
    <w:rsid w:val="00D166A2"/>
    <w:rsid w:val="00D1785B"/>
    <w:rsid w:val="00D25109"/>
    <w:rsid w:val="00D259FF"/>
    <w:rsid w:val="00D2762A"/>
    <w:rsid w:val="00D33EAF"/>
    <w:rsid w:val="00D369EE"/>
    <w:rsid w:val="00D40AE8"/>
    <w:rsid w:val="00D41948"/>
    <w:rsid w:val="00D447D5"/>
    <w:rsid w:val="00D4674A"/>
    <w:rsid w:val="00D53C9C"/>
    <w:rsid w:val="00D555BE"/>
    <w:rsid w:val="00D56FAB"/>
    <w:rsid w:val="00D57D1B"/>
    <w:rsid w:val="00D63F90"/>
    <w:rsid w:val="00D645DC"/>
    <w:rsid w:val="00D71E1F"/>
    <w:rsid w:val="00D725C3"/>
    <w:rsid w:val="00D7317F"/>
    <w:rsid w:val="00D73551"/>
    <w:rsid w:val="00D73B72"/>
    <w:rsid w:val="00D83D93"/>
    <w:rsid w:val="00D8775C"/>
    <w:rsid w:val="00D90307"/>
    <w:rsid w:val="00D917F9"/>
    <w:rsid w:val="00D946AE"/>
    <w:rsid w:val="00DA121C"/>
    <w:rsid w:val="00DA6062"/>
    <w:rsid w:val="00DA6790"/>
    <w:rsid w:val="00DA7F83"/>
    <w:rsid w:val="00DB1089"/>
    <w:rsid w:val="00DB189E"/>
    <w:rsid w:val="00DB2A3D"/>
    <w:rsid w:val="00DB486C"/>
    <w:rsid w:val="00DB4F59"/>
    <w:rsid w:val="00DB5015"/>
    <w:rsid w:val="00DB6F07"/>
    <w:rsid w:val="00DC2D54"/>
    <w:rsid w:val="00DC42A9"/>
    <w:rsid w:val="00DD5853"/>
    <w:rsid w:val="00DD6C12"/>
    <w:rsid w:val="00DE2ADA"/>
    <w:rsid w:val="00DE2D9F"/>
    <w:rsid w:val="00DF55B3"/>
    <w:rsid w:val="00DF5875"/>
    <w:rsid w:val="00DF7A62"/>
    <w:rsid w:val="00E00275"/>
    <w:rsid w:val="00E055CF"/>
    <w:rsid w:val="00E11839"/>
    <w:rsid w:val="00E12ED3"/>
    <w:rsid w:val="00E13DDF"/>
    <w:rsid w:val="00E215D0"/>
    <w:rsid w:val="00E234BE"/>
    <w:rsid w:val="00E264AC"/>
    <w:rsid w:val="00E27925"/>
    <w:rsid w:val="00E313D6"/>
    <w:rsid w:val="00E35152"/>
    <w:rsid w:val="00E41B28"/>
    <w:rsid w:val="00E4484C"/>
    <w:rsid w:val="00E45470"/>
    <w:rsid w:val="00E51749"/>
    <w:rsid w:val="00E52DDD"/>
    <w:rsid w:val="00E54DA7"/>
    <w:rsid w:val="00E55F75"/>
    <w:rsid w:val="00E60525"/>
    <w:rsid w:val="00E63038"/>
    <w:rsid w:val="00E637D5"/>
    <w:rsid w:val="00E64C68"/>
    <w:rsid w:val="00E671B8"/>
    <w:rsid w:val="00E67F32"/>
    <w:rsid w:val="00E7177E"/>
    <w:rsid w:val="00E71B1E"/>
    <w:rsid w:val="00E74B10"/>
    <w:rsid w:val="00E77923"/>
    <w:rsid w:val="00E817DC"/>
    <w:rsid w:val="00E81B36"/>
    <w:rsid w:val="00E82DCE"/>
    <w:rsid w:val="00E84227"/>
    <w:rsid w:val="00E86658"/>
    <w:rsid w:val="00E86DD2"/>
    <w:rsid w:val="00E87286"/>
    <w:rsid w:val="00E91D4B"/>
    <w:rsid w:val="00E94C03"/>
    <w:rsid w:val="00E9726E"/>
    <w:rsid w:val="00EA0770"/>
    <w:rsid w:val="00EA1A16"/>
    <w:rsid w:val="00EA20C9"/>
    <w:rsid w:val="00EA2CBC"/>
    <w:rsid w:val="00EA5141"/>
    <w:rsid w:val="00EA7307"/>
    <w:rsid w:val="00EA7EF4"/>
    <w:rsid w:val="00EB07FB"/>
    <w:rsid w:val="00EB170E"/>
    <w:rsid w:val="00EC385C"/>
    <w:rsid w:val="00EC47A8"/>
    <w:rsid w:val="00EC6A98"/>
    <w:rsid w:val="00ED221D"/>
    <w:rsid w:val="00ED48D6"/>
    <w:rsid w:val="00ED6167"/>
    <w:rsid w:val="00EE1EB1"/>
    <w:rsid w:val="00EE6322"/>
    <w:rsid w:val="00EF3469"/>
    <w:rsid w:val="00F02328"/>
    <w:rsid w:val="00F05797"/>
    <w:rsid w:val="00F07CB8"/>
    <w:rsid w:val="00F1060F"/>
    <w:rsid w:val="00F10E4F"/>
    <w:rsid w:val="00F1155B"/>
    <w:rsid w:val="00F14246"/>
    <w:rsid w:val="00F14B9E"/>
    <w:rsid w:val="00F1691E"/>
    <w:rsid w:val="00F17389"/>
    <w:rsid w:val="00F20D87"/>
    <w:rsid w:val="00F210F6"/>
    <w:rsid w:val="00F232F3"/>
    <w:rsid w:val="00F24159"/>
    <w:rsid w:val="00F274DD"/>
    <w:rsid w:val="00F33D80"/>
    <w:rsid w:val="00F3449F"/>
    <w:rsid w:val="00F36162"/>
    <w:rsid w:val="00F452A1"/>
    <w:rsid w:val="00F5069D"/>
    <w:rsid w:val="00F50E45"/>
    <w:rsid w:val="00F5204D"/>
    <w:rsid w:val="00F57ADB"/>
    <w:rsid w:val="00F57FE2"/>
    <w:rsid w:val="00F61399"/>
    <w:rsid w:val="00F61449"/>
    <w:rsid w:val="00F624B3"/>
    <w:rsid w:val="00F6299B"/>
    <w:rsid w:val="00F63667"/>
    <w:rsid w:val="00F64D32"/>
    <w:rsid w:val="00F71F6D"/>
    <w:rsid w:val="00F80F31"/>
    <w:rsid w:val="00F81588"/>
    <w:rsid w:val="00F866DC"/>
    <w:rsid w:val="00F93FB7"/>
    <w:rsid w:val="00F96958"/>
    <w:rsid w:val="00FA185E"/>
    <w:rsid w:val="00FA3123"/>
    <w:rsid w:val="00FA4ECC"/>
    <w:rsid w:val="00FB135C"/>
    <w:rsid w:val="00FB50E4"/>
    <w:rsid w:val="00FB65A5"/>
    <w:rsid w:val="00FB6F4F"/>
    <w:rsid w:val="00FC5FF3"/>
    <w:rsid w:val="00FD175A"/>
    <w:rsid w:val="00FD3F77"/>
    <w:rsid w:val="00FD4E33"/>
    <w:rsid w:val="00FE2078"/>
    <w:rsid w:val="00FE5845"/>
    <w:rsid w:val="00FE5C15"/>
    <w:rsid w:val="00FF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8D590"/>
  <w15:chartTrackingRefBased/>
  <w15:docId w15:val="{BBF99FDF-BA0A-6A43-84E5-588E7E39A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5E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0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05C"/>
  </w:style>
  <w:style w:type="paragraph" w:styleId="Footer">
    <w:name w:val="footer"/>
    <w:basedOn w:val="Normal"/>
    <w:link w:val="FooterChar"/>
    <w:uiPriority w:val="99"/>
    <w:unhideWhenUsed/>
    <w:rsid w:val="00BE00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05C"/>
  </w:style>
  <w:style w:type="paragraph" w:styleId="NormalWeb">
    <w:name w:val="Normal (Web)"/>
    <w:basedOn w:val="Normal"/>
    <w:uiPriority w:val="99"/>
    <w:semiHidden/>
    <w:unhideWhenUsed/>
    <w:rsid w:val="00AD76A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PlainTable2">
    <w:name w:val="Plain Table 2"/>
    <w:basedOn w:val="TableNormal"/>
    <w:uiPriority w:val="42"/>
    <w:rsid w:val="00A265E7"/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65E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65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na Ekawati</dc:creator>
  <cp:keywords/>
  <dc:description/>
  <cp:lastModifiedBy>Fitriana Ekawati</cp:lastModifiedBy>
  <cp:revision>2</cp:revision>
  <dcterms:created xsi:type="dcterms:W3CDTF">2020-10-16T03:40:00Z</dcterms:created>
  <dcterms:modified xsi:type="dcterms:W3CDTF">2021-02-15T23:17:00Z</dcterms:modified>
</cp:coreProperties>
</file>